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E84B" w14:textId="354F285E" w:rsidR="001A4644" w:rsidRPr="00790CB5" w:rsidRDefault="00E77244" w:rsidP="001A464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FF0000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color w:val="FF0000"/>
          <w:sz w:val="24"/>
          <w:szCs w:val="24"/>
          <w:lang w:val="fr-FR" w:eastAsia="fr-FR"/>
        </w:rPr>
        <w:drawing>
          <wp:inline distT="0" distB="0" distL="0" distR="0" wp14:anchorId="38CC76B7" wp14:editId="1CA2404C">
            <wp:extent cx="4333596" cy="54800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8630" cy="548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5062F" w14:textId="07D236AF" w:rsidR="001A4644" w:rsidRDefault="00E77244" w:rsidP="001A4644">
      <w:pPr>
        <w:spacing w:after="160" w:line="259" w:lineRule="auto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</w:t>
      </w:r>
      <w:r w:rsidR="00D64429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Leptin treatment has no effect on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4C084D72" w14:textId="129D6936" w:rsidR="00A44F6E" w:rsidRDefault="00A44F6E" w:rsidP="00013D3C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545F6D">
        <w:rPr>
          <w:rFonts w:ascii="Times New Roman" w:hAnsi="Times New Roman" w:cs="Times New Roman"/>
          <w:sz w:val="24"/>
          <w:szCs w:val="24"/>
        </w:rPr>
        <w:t xml:space="preserve">P40 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545F6D">
        <w:rPr>
          <w:rFonts w:ascii="Times New Roman" w:hAnsi="Times New Roman" w:cs="Times New Roman"/>
          <w:sz w:val="24"/>
          <w:szCs w:val="24"/>
        </w:rPr>
        <w:t>received daily sub-cutaneous injection of leptin recombinant (5µg/g) during 10 days. Sham mice received the same volume of vehic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013D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inionPro" w:hAnsi="Times New Roman" w:cs="Times New Roman"/>
          <w:b/>
          <w:sz w:val="24"/>
          <w:szCs w:val="24"/>
        </w:rPr>
        <w:t>A-C</w:t>
      </w:r>
      <w:r w:rsidRPr="00790CB5">
        <w:rPr>
          <w:rFonts w:ascii="Times New Roman" w:eastAsia="MinionPro" w:hAnsi="Times New Roman" w:cs="Times New Roman"/>
          <w:sz w:val="24"/>
          <w:szCs w:val="24"/>
        </w:rPr>
        <w:t>) Box plots of the percentage of change</w:t>
      </w:r>
      <w:r w:rsidRPr="00A44F6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(% of P40) </w:t>
      </w:r>
      <w:r w:rsidRPr="00790CB5">
        <w:rPr>
          <w:rFonts w:ascii="Times New Roman" w:eastAsia="MinionPro" w:hAnsi="Times New Roman" w:cs="Times New Roman"/>
          <w:sz w:val="24"/>
          <w:szCs w:val="24"/>
        </w:rPr>
        <w:t>of apnea frequency (</w:t>
      </w:r>
      <w:r>
        <w:rPr>
          <w:rFonts w:ascii="Times New Roman" w:eastAsia="MinionPro" w:hAnsi="Times New Roman" w:cs="Times New Roman"/>
          <w:b/>
          <w:sz w:val="24"/>
          <w:szCs w:val="24"/>
        </w:rPr>
        <w:t>A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breathing </w:t>
      </w:r>
      <w:r w:rsidRPr="00790CB5">
        <w:rPr>
          <w:rFonts w:ascii="Times New Roman" w:eastAsia="MinionPro" w:hAnsi="Times New Roman" w:cs="Times New Roman"/>
          <w:sz w:val="24"/>
          <w:szCs w:val="24"/>
        </w:rPr>
        <w:t>irregularity score (</w:t>
      </w:r>
      <w:r>
        <w:rPr>
          <w:rFonts w:ascii="Times New Roman" w:eastAsia="MinionPro" w:hAnsi="Times New Roman" w:cs="Times New Roman"/>
          <w:b/>
          <w:sz w:val="24"/>
          <w:szCs w:val="24"/>
        </w:rPr>
        <w:t>B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 and minute </w:t>
      </w:r>
      <w:r>
        <w:rPr>
          <w:rFonts w:ascii="Times New Roman" w:eastAsia="MinionPro" w:hAnsi="Times New Roman" w:cs="Times New Roman"/>
          <w:sz w:val="24"/>
          <w:szCs w:val="24"/>
        </w:rPr>
        <w:t>ventilation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 (</w:t>
      </w:r>
      <w:r>
        <w:rPr>
          <w:rFonts w:ascii="Times New Roman" w:eastAsia="MinionPro" w:hAnsi="Times New Roman" w:cs="Times New Roman"/>
          <w:b/>
          <w:sz w:val="24"/>
          <w:szCs w:val="24"/>
        </w:rPr>
        <w:t>C</w:t>
      </w:r>
      <w:r w:rsidRPr="00790CB5">
        <w:rPr>
          <w:rFonts w:ascii="Times New Roman" w:eastAsia="MinionPro" w:hAnsi="Times New Roman" w:cs="Times New Roman"/>
          <w:sz w:val="24"/>
          <w:szCs w:val="24"/>
        </w:rPr>
        <w:t>) in sham- and treated-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hAnsi="Times New Roman" w:cs="Times New Roman"/>
          <w:sz w:val="24"/>
          <w:szCs w:val="24"/>
          <w:vertAlign w:val="superscript"/>
        </w:rPr>
        <w:t>-/y</w:t>
      </w:r>
      <w:r w:rsidRPr="00790CB5">
        <w:rPr>
          <w:rFonts w:ascii="Times New Roman" w:hAnsi="Times New Roman" w:cs="Times New Roman"/>
          <w:sz w:val="24"/>
          <w:szCs w:val="24"/>
        </w:rPr>
        <w:t xml:space="preserve"> mice. </w:t>
      </w:r>
      <w:r w:rsidRPr="00A44F6E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Body weight change (% of P40) as a function of age in sham-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anti-leptin treate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mice. </w:t>
      </w:r>
      <w:r w:rsidR="00EA1FE7" w:rsidRPr="00EA1FE7">
        <w:rPr>
          <w:rFonts w:ascii="Times New Roman" w:eastAsiaTheme="minorEastAsia" w:hAnsi="Times New Roman" w:cs="Times New Roman"/>
          <w:b/>
          <w:bCs/>
          <w:sz w:val="24"/>
          <w:szCs w:val="24"/>
        </w:rPr>
        <w:t>E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Box plots of the </w:t>
      </w:r>
      <w:r w:rsidR="00EA1FE7">
        <w:rPr>
          <w:rFonts w:ascii="Times New Roman" w:eastAsiaTheme="minorEastAsia" w:hAnsi="Times New Roman" w:cs="Times New Roman"/>
          <w:sz w:val="24"/>
          <w:szCs w:val="24"/>
        </w:rPr>
        <w:t xml:space="preserve">frequency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ratio of spontaneous glutamatergic and GABAergic postsynaptic curren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recorded on CA3 pyramidal neurons of </w:t>
      </w:r>
      <w:r w:rsidR="009C0320" w:rsidRPr="00790CB5">
        <w:rPr>
          <w:rFonts w:ascii="Times New Roman" w:eastAsia="MinionPro" w:hAnsi="Times New Roman" w:cs="Times New Roman"/>
          <w:sz w:val="24"/>
          <w:szCs w:val="24"/>
        </w:rPr>
        <w:t xml:space="preserve">sham- and </w:t>
      </w:r>
      <w:r w:rsidR="00EA1FE7">
        <w:rPr>
          <w:rFonts w:ascii="Times New Roman" w:eastAsia="MinionPro" w:hAnsi="Times New Roman" w:cs="Times New Roman"/>
          <w:sz w:val="24"/>
          <w:szCs w:val="24"/>
        </w:rPr>
        <w:t xml:space="preserve">leptin </w:t>
      </w:r>
      <w:r w:rsidR="009C0320" w:rsidRPr="00790CB5">
        <w:rPr>
          <w:rFonts w:ascii="Times New Roman" w:eastAsia="MinionPro" w:hAnsi="Times New Roman" w:cs="Times New Roman"/>
          <w:sz w:val="24"/>
          <w:szCs w:val="24"/>
        </w:rPr>
        <w:t>treated-</w:t>
      </w:r>
      <w:r w:rsidR="009C0320"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C0320" w:rsidRPr="00790CB5">
        <w:rPr>
          <w:rFonts w:ascii="Times New Roman" w:hAnsi="Times New Roman" w:cs="Times New Roman"/>
          <w:i/>
          <w:sz w:val="24"/>
          <w:szCs w:val="24"/>
        </w:rPr>
        <w:t>Mecp2</w:t>
      </w:r>
      <w:r w:rsidR="009C0320" w:rsidRPr="00790CB5">
        <w:rPr>
          <w:rFonts w:ascii="Times New Roman" w:hAnsi="Times New Roman" w:cs="Times New Roman"/>
          <w:sz w:val="24"/>
          <w:szCs w:val="24"/>
          <w:vertAlign w:val="superscript"/>
        </w:rPr>
        <w:t>-/y</w:t>
      </w:r>
      <w:r w:rsidR="009C0320" w:rsidRPr="00790CB5">
        <w:rPr>
          <w:rFonts w:ascii="Times New Roman" w:hAnsi="Times New Roman" w:cs="Times New Roman"/>
          <w:sz w:val="24"/>
          <w:szCs w:val="24"/>
        </w:rPr>
        <w:t xml:space="preserve"> mice</w:t>
      </w:r>
      <w:r w:rsidR="009C0320">
        <w:rPr>
          <w:rFonts w:ascii="Times New Roman" w:hAnsi="Times New Roman" w:cs="Times New Roman"/>
          <w:sz w:val="24"/>
          <w:szCs w:val="24"/>
        </w:rPr>
        <w:t xml:space="preserve"> at P50.</w:t>
      </w:r>
      <w:r w:rsidR="00013D3C">
        <w:rPr>
          <w:rFonts w:ascii="Times New Roman" w:hAnsi="Times New Roman" w:cs="Times New Roman"/>
          <w:sz w:val="24"/>
          <w:szCs w:val="24"/>
        </w:rPr>
        <w:t xml:space="preserve">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Numbers in parenthesis indicate the number of mice used. Two-tailed unpaired t-test</w:t>
      </w:r>
      <w:r w:rsidR="00013D3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180E123" w14:textId="77777777" w:rsidR="00013D3C" w:rsidRDefault="00013D3C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A3D2D4E" w14:textId="362114C2" w:rsidR="00DC329D" w:rsidRPr="00EA1FE7" w:rsidRDefault="00DC329D" w:rsidP="00EA1FE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3CDB1157" w14:textId="7CADA617" w:rsidR="001A4644" w:rsidRPr="00790CB5" w:rsidRDefault="00814121" w:rsidP="001A464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C9C8F4" wp14:editId="088E95FA">
            <wp:extent cx="5760720" cy="6036945"/>
            <wp:effectExtent l="0" t="0" r="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3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50F65" w14:textId="375AA420" w:rsidR="001A4644" w:rsidRDefault="001A4644" w:rsidP="001A46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</w:t>
      </w:r>
      <w:r w:rsidR="00E77244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Lack of differences in social and cognitive behavior between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P50 WT and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 w:rsidR="00997E61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2B5735B8" w14:textId="77777777" w:rsidR="00997E61" w:rsidRPr="00790CB5" w:rsidRDefault="00997E61" w:rsidP="001A464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9C78E5" w14:textId="77777777" w:rsidR="001A4644" w:rsidRPr="00E508ED" w:rsidRDefault="001A4644" w:rsidP="001A4644">
      <w:pPr>
        <w:spacing w:after="160" w:line="259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, B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) Mean </w:t>
      </w:r>
      <w:r w:rsidRPr="00790CB5">
        <w:rPr>
          <w:rFonts w:ascii="Times New Roman" w:eastAsiaTheme="minorEastAsia" w:hAnsi="Times New Roman" w:cs="Times New Roman"/>
          <w:sz w:val="24"/>
          <w:szCs w:val="24"/>
          <w:u w:val="single"/>
        </w:rPr>
        <w:t>+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SEM plot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the time interacting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A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(B)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uring the different phase of the 3 chambers test.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 Box plots of the time interacting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mice with a stranger mouse i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spontaneous social interaction test.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Mean </w:t>
      </w:r>
      <w:r w:rsidRPr="00790CB5">
        <w:rPr>
          <w:rFonts w:ascii="Times New Roman" w:eastAsiaTheme="minorEastAsia" w:hAnsi="Times New Roman" w:cs="Times New Roman"/>
          <w:sz w:val="24"/>
          <w:szCs w:val="24"/>
          <w:u w:val="single"/>
        </w:rPr>
        <w:t>+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 SEM plots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of the time interacting and index preference of P50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790CB5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iCs/>
          <w:sz w:val="24"/>
          <w:szCs w:val="24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in the novel object recognition test. </w:t>
      </w:r>
      <w:r w:rsidRPr="00790CB5">
        <w:rPr>
          <w:rFonts w:ascii="Times New Roman" w:eastAsiaTheme="minorEastAsia" w:hAnsi="Times New Roman" w:cs="Times New Roman"/>
          <w:sz w:val="24"/>
          <w:szCs w:val="24"/>
        </w:rPr>
        <w:t xml:space="preserve">Numbers in parenthesis indicate the number of mice used.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**</w:t>
      </w:r>
      <w:r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>&lt; 0.01; ***</w:t>
      </w:r>
      <w:r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Pr="001C0CD8">
        <w:rPr>
          <w:rFonts w:ascii="Times New Roman" w:eastAsiaTheme="minorEastAsia" w:hAnsi="Times New Roman" w:cs="Times New Roman"/>
          <w:sz w:val="24"/>
          <w:szCs w:val="24"/>
        </w:rPr>
        <w:t xml:space="preserve">&lt; 0.001, 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two-tailed paired </w:t>
      </w:r>
      <w:r w:rsidRPr="001C0CD8">
        <w:rPr>
          <w:rFonts w:ascii="Times New Roman" w:eastAsia="MinionPro" w:hAnsi="Times New Roman" w:cs="Times New Roman"/>
          <w:i/>
          <w:sz w:val="24"/>
          <w:szCs w:val="24"/>
        </w:rPr>
        <w:t>t</w:t>
      </w:r>
      <w:r w:rsidRPr="001C0CD8">
        <w:rPr>
          <w:rFonts w:ascii="Times New Roman" w:eastAsia="MinionPro" w:hAnsi="Times New Roman" w:cs="Times New Roman"/>
          <w:sz w:val="24"/>
          <w:szCs w:val="24"/>
        </w:rPr>
        <w:t>-test (A</w:t>
      </w:r>
      <w:r>
        <w:rPr>
          <w:rFonts w:ascii="Times New Roman" w:eastAsia="MinionPro" w:hAnsi="Times New Roman" w:cs="Times New Roman"/>
          <w:sz w:val="24"/>
          <w:szCs w:val="24"/>
        </w:rPr>
        <w:t>, B, D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), two-tailed </w:t>
      </w:r>
      <w:r>
        <w:rPr>
          <w:rFonts w:ascii="Times New Roman" w:eastAsia="MinionPro" w:hAnsi="Times New Roman" w:cs="Times New Roman"/>
          <w:sz w:val="24"/>
          <w:szCs w:val="24"/>
        </w:rPr>
        <w:t>un</w:t>
      </w:r>
      <w:r w:rsidRPr="001C0CD8">
        <w:rPr>
          <w:rFonts w:ascii="Times New Roman" w:eastAsia="MinionPro" w:hAnsi="Times New Roman" w:cs="Times New Roman"/>
          <w:sz w:val="24"/>
          <w:szCs w:val="24"/>
        </w:rPr>
        <w:t xml:space="preserve">paired </w:t>
      </w:r>
      <w:r w:rsidRPr="001C0CD8">
        <w:rPr>
          <w:rFonts w:ascii="Times New Roman" w:eastAsia="MinionPro" w:hAnsi="Times New Roman" w:cs="Times New Roman"/>
          <w:i/>
          <w:sz w:val="24"/>
          <w:szCs w:val="24"/>
        </w:rPr>
        <w:t>t</w:t>
      </w:r>
      <w:r w:rsidRPr="001C0CD8">
        <w:rPr>
          <w:rFonts w:ascii="Times New Roman" w:eastAsia="MinionPro" w:hAnsi="Times New Roman" w:cs="Times New Roman"/>
          <w:sz w:val="24"/>
          <w:szCs w:val="24"/>
        </w:rPr>
        <w:t>-test (B</w:t>
      </w:r>
      <w:r>
        <w:rPr>
          <w:rFonts w:ascii="Times New Roman" w:eastAsia="MinionPro" w:hAnsi="Times New Roman" w:cs="Times New Roman"/>
          <w:sz w:val="24"/>
          <w:szCs w:val="24"/>
        </w:rPr>
        <w:t>, D</w:t>
      </w:r>
      <w:r w:rsidRPr="001C0CD8">
        <w:rPr>
          <w:rFonts w:ascii="Times New Roman" w:eastAsia="MinionPro" w:hAnsi="Times New Roman" w:cs="Times New Roman"/>
          <w:sz w:val="24"/>
          <w:szCs w:val="24"/>
        </w:rPr>
        <w:t>)</w:t>
      </w:r>
      <w:r>
        <w:rPr>
          <w:rFonts w:ascii="Times New Roman" w:eastAsia="MinionPro" w:hAnsi="Times New Roman" w:cs="Times New Roman"/>
          <w:sz w:val="24"/>
          <w:szCs w:val="24"/>
        </w:rPr>
        <w:t>.</w:t>
      </w:r>
    </w:p>
    <w:p w14:paraId="76D6D5E9" w14:textId="77777777" w:rsidR="001A4644" w:rsidRDefault="001A4644" w:rsidP="001A4644">
      <w:pPr>
        <w:spacing w:after="160" w:line="259" w:lineRule="auto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0F5D3A56" w14:textId="071E004C" w:rsidR="00997E61" w:rsidRDefault="00E42E5E">
      <w:r>
        <w:rPr>
          <w:noProof/>
        </w:rPr>
        <w:lastRenderedPageBreak/>
        <w:drawing>
          <wp:inline distT="0" distB="0" distL="0" distR="0" wp14:anchorId="24FE131E" wp14:editId="71824448">
            <wp:extent cx="3901440" cy="3182112"/>
            <wp:effectExtent l="0" t="0" r="381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1440" cy="318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3C6C0" w14:textId="44ECA56B" w:rsidR="00997E61" w:rsidRDefault="00997E61"/>
    <w:p w14:paraId="31BD486C" w14:textId="38665DD5" w:rsidR="00997E61" w:rsidRDefault="00997E61" w:rsidP="00997E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3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mature and pro-brain derived neurotrophic factor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(BDNF) proteins expression in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WT and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459020BD" w14:textId="77777777" w:rsidR="00997E61" w:rsidRPr="00790CB5" w:rsidRDefault="00997E61" w:rsidP="00997E6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F101EB" w14:textId="4456FE25" w:rsidR="00997E61" w:rsidRDefault="00997E61">
      <w:pPr>
        <w:rPr>
          <w:rFonts w:ascii="Times New Roman" w:eastAsia="MinionPro" w:hAnsi="Times New Roman" w:cs="Times New Roman"/>
          <w:sz w:val="24"/>
          <w:szCs w:val="24"/>
        </w:rPr>
      </w:pPr>
      <w:r>
        <w:rPr>
          <w:rFonts w:ascii="Times New Roman" w:eastAsia="MinionPro" w:hAnsi="Times New Roman" w:cs="Times New Roman"/>
          <w:b/>
          <w:sz w:val="24"/>
          <w:szCs w:val="24"/>
        </w:rPr>
        <w:t>A-C</w:t>
      </w:r>
      <w:r w:rsidRPr="00790CB5">
        <w:rPr>
          <w:rFonts w:ascii="Times New Roman" w:eastAsia="MinionPro" w:hAnsi="Times New Roman" w:cs="Times New Roman"/>
          <w:sz w:val="24"/>
          <w:szCs w:val="24"/>
        </w:rPr>
        <w:t xml:space="preserve">) </w:t>
      </w:r>
      <w:r w:rsidR="008B495F">
        <w:rPr>
          <w:rFonts w:ascii="Times New Roman" w:hAnsi="Times New Roman" w:cs="Times New Roman"/>
          <w:sz w:val="24"/>
          <w:szCs w:val="24"/>
        </w:rPr>
        <w:t xml:space="preserve">Box plots of mature (A) and pro (B) BDNF protein expressions in hippocampal samples taken from P50 </w:t>
      </w:r>
      <w:r w:rsidR="008B495F" w:rsidRPr="008B495F">
        <w:rPr>
          <w:rFonts w:ascii="Times New Roman" w:eastAsiaTheme="minorEastAsia" w:hAnsi="Times New Roman" w:cs="Times New Roman"/>
          <w:sz w:val="24"/>
          <w:szCs w:val="24"/>
        </w:rPr>
        <w:t xml:space="preserve">WT and </w:t>
      </w:r>
      <w:r w:rsidR="008B495F" w:rsidRPr="008B495F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="008B495F" w:rsidRPr="008B495F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="008B495F" w:rsidRPr="008B495F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 w:rsidR="008B495F" w:rsidRPr="008B495F">
        <w:rPr>
          <w:rFonts w:ascii="Times New Roman" w:eastAsiaTheme="minorEastAsia" w:hAnsi="Times New Roman" w:cs="Times New Roman"/>
          <w:iCs/>
          <w:sz w:val="24"/>
          <w:szCs w:val="24"/>
        </w:rPr>
        <w:t>mice</w:t>
      </w:r>
      <w:r w:rsidR="008B495F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using ELISA kit. </w:t>
      </w:r>
      <w:r w:rsidRPr="00545F6D">
        <w:rPr>
          <w:rFonts w:ascii="Times New Roman" w:hAnsi="Times New Roman" w:cs="Times New Roman"/>
          <w:sz w:val="24"/>
          <w:szCs w:val="24"/>
        </w:rPr>
        <w:t xml:space="preserve">P40 </w:t>
      </w:r>
      <w:r w:rsidR="008B495F">
        <w:rPr>
          <w:rFonts w:ascii="Times New Roman" w:hAnsi="Times New Roman" w:cs="Times New Roman"/>
          <w:sz w:val="24"/>
          <w:szCs w:val="24"/>
        </w:rPr>
        <w:t xml:space="preserve">WT and 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</w:rPr>
        <w:t>Mecp2</w:t>
      </w:r>
      <w:r w:rsidRPr="00A44F6E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-/y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545F6D">
        <w:rPr>
          <w:rFonts w:ascii="Times New Roman" w:hAnsi="Times New Roman" w:cs="Times New Roman"/>
          <w:sz w:val="24"/>
          <w:szCs w:val="24"/>
        </w:rPr>
        <w:t xml:space="preserve">received sub-cutaneous injection of </w:t>
      </w:r>
      <w:r w:rsidR="008B495F">
        <w:rPr>
          <w:rFonts w:ascii="Times New Roman" w:hAnsi="Times New Roman" w:cs="Times New Roman"/>
          <w:sz w:val="24"/>
          <w:szCs w:val="24"/>
        </w:rPr>
        <w:t xml:space="preserve">vehicle (sham) or </w:t>
      </w:r>
      <w:r w:rsidR="008B495F" w:rsidRPr="00945444">
        <w:rPr>
          <w:rFonts w:ascii="Times New Roman" w:hAnsi="Times New Roman" w:cs="Times New Roman"/>
          <w:sz w:val="24"/>
          <w:szCs w:val="24"/>
        </w:rPr>
        <w:t>anti-leptin (5µg/g</w:t>
      </w:r>
      <w:r w:rsidR="008B495F">
        <w:rPr>
          <w:rFonts w:ascii="Times New Roman" w:hAnsi="Times New Roman" w:cs="Times New Roman"/>
          <w:sz w:val="24"/>
          <w:szCs w:val="24"/>
        </w:rPr>
        <w:t>)</w:t>
      </w:r>
      <w:r w:rsidR="008B495F" w:rsidRPr="00945444">
        <w:rPr>
          <w:rFonts w:ascii="Times New Roman" w:hAnsi="Times New Roman" w:cs="Times New Roman"/>
          <w:sz w:val="24"/>
          <w:szCs w:val="24"/>
        </w:rPr>
        <w:t>, every other day</w:t>
      </w:r>
      <w:r w:rsidR="008B495F">
        <w:rPr>
          <w:rFonts w:ascii="Times New Roman" w:hAnsi="Times New Roman" w:cs="Times New Roman"/>
          <w:sz w:val="24"/>
          <w:szCs w:val="24"/>
        </w:rPr>
        <w:t>,</w:t>
      </w:r>
      <w:r w:rsidR="008B495F" w:rsidRPr="00945444">
        <w:rPr>
          <w:rFonts w:ascii="Times New Roman" w:hAnsi="Times New Roman" w:cs="Times New Roman"/>
          <w:sz w:val="24"/>
          <w:szCs w:val="24"/>
        </w:rPr>
        <w:t xml:space="preserve"> during 10 days</w:t>
      </w:r>
      <w:r w:rsidR="008B495F">
        <w:rPr>
          <w:rFonts w:ascii="Times New Roman" w:hAnsi="Times New Roman" w:cs="Times New Roman"/>
          <w:sz w:val="24"/>
          <w:szCs w:val="24"/>
        </w:rPr>
        <w:t xml:space="preserve">. </w:t>
      </w:r>
      <w:r w:rsidR="008B495F" w:rsidRPr="001C0CD8">
        <w:rPr>
          <w:rFonts w:ascii="Times New Roman" w:eastAsiaTheme="minorEastAsia" w:hAnsi="Times New Roman" w:cs="Times New Roman"/>
          <w:sz w:val="24"/>
          <w:szCs w:val="24"/>
        </w:rPr>
        <w:t>*</w:t>
      </w:r>
      <w:r w:rsidR="008B495F" w:rsidRPr="001C0CD8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P </w:t>
      </w:r>
      <w:r w:rsidR="008B495F" w:rsidRPr="001C0CD8">
        <w:rPr>
          <w:rFonts w:ascii="Times New Roman" w:eastAsiaTheme="minorEastAsia" w:hAnsi="Times New Roman" w:cs="Times New Roman"/>
          <w:sz w:val="24"/>
          <w:szCs w:val="24"/>
        </w:rPr>
        <w:t>&lt; 0.0</w:t>
      </w:r>
      <w:r w:rsidR="008B495F">
        <w:rPr>
          <w:rFonts w:ascii="Times New Roman" w:eastAsiaTheme="minorEastAsia" w:hAnsi="Times New Roman" w:cs="Times New Roman"/>
          <w:sz w:val="24"/>
          <w:szCs w:val="24"/>
        </w:rPr>
        <w:t xml:space="preserve">5, </w:t>
      </w:r>
      <w:r w:rsidR="00BA76AE" w:rsidRPr="00BA76AE">
        <w:rPr>
          <w:rFonts w:ascii="Times New Roman" w:hAnsi="Times New Roman" w:cs="Times New Roman"/>
          <w:sz w:val="24"/>
          <w:szCs w:val="24"/>
        </w:rPr>
        <w:t>One</w:t>
      </w:r>
      <w:r w:rsidR="00BA76AE" w:rsidRPr="00BA76AE">
        <w:rPr>
          <w:rFonts w:ascii="Times New Roman" w:eastAsia="MinionPro" w:hAnsi="Times New Roman" w:cs="Times New Roman"/>
          <w:sz w:val="24"/>
          <w:szCs w:val="24"/>
        </w:rPr>
        <w:t xml:space="preserve">-way ANOVA followed by a </w:t>
      </w:r>
      <w:r w:rsidR="00EA1FE7">
        <w:rPr>
          <w:rFonts w:ascii="Times New Roman" w:eastAsia="MinionPro" w:hAnsi="Times New Roman" w:cs="Times New Roman"/>
          <w:sz w:val="24"/>
          <w:szCs w:val="24"/>
        </w:rPr>
        <w:t>Tukey’s</w:t>
      </w:r>
      <w:r w:rsidR="00BA76AE" w:rsidRPr="00BA76AE">
        <w:rPr>
          <w:rFonts w:ascii="Times New Roman" w:eastAsia="MinionPro" w:hAnsi="Times New Roman" w:cs="Times New Roman"/>
          <w:sz w:val="24"/>
          <w:szCs w:val="24"/>
        </w:rPr>
        <w:t xml:space="preserve"> multiple comparison. </w:t>
      </w:r>
    </w:p>
    <w:p w14:paraId="76D3C6E8" w14:textId="77777777" w:rsidR="0012670B" w:rsidRPr="008B495F" w:rsidRDefault="0012670B">
      <w:pPr>
        <w:rPr>
          <w:rFonts w:ascii="Times New Roman" w:hAnsi="Times New Roman" w:cs="Times New Roman"/>
          <w:sz w:val="24"/>
          <w:szCs w:val="24"/>
        </w:rPr>
      </w:pPr>
    </w:p>
    <w:p w14:paraId="79F42EEC" w14:textId="27B91B48" w:rsidR="00BA21B7" w:rsidRDefault="00BA21B7"/>
    <w:p w14:paraId="03586344" w14:textId="14469F91" w:rsidR="00BA21B7" w:rsidRDefault="00BA21B7"/>
    <w:p w14:paraId="14AB3D0D" w14:textId="0851E814" w:rsidR="00BA21B7" w:rsidRDefault="00BA21B7"/>
    <w:p w14:paraId="41AB08E5" w14:textId="2C7D95DB" w:rsidR="00280969" w:rsidRDefault="00280969" w:rsidP="00280969"/>
    <w:p w14:paraId="5BA722EA" w14:textId="6CA7EF49" w:rsidR="00F80E7E" w:rsidRDefault="00280969">
      <w:r>
        <w:t xml:space="preserve"> </w:t>
      </w:r>
    </w:p>
    <w:p w14:paraId="0193BBB5" w14:textId="77777777" w:rsidR="00F80E7E" w:rsidRDefault="00F80E7E">
      <w:pPr>
        <w:spacing w:after="160" w:line="259" w:lineRule="auto"/>
      </w:pPr>
      <w:r>
        <w:br w:type="page"/>
      </w:r>
    </w:p>
    <w:p w14:paraId="45D5BF70" w14:textId="5024029C" w:rsidR="0041426D" w:rsidRDefault="0041426D">
      <w:pPr>
        <w:spacing w:after="160" w:line="259" w:lineRule="auto"/>
      </w:pPr>
    </w:p>
    <w:p w14:paraId="5F328385" w14:textId="1162040B" w:rsidR="00F80E7E" w:rsidRDefault="00B32582">
      <w:r>
        <w:rPr>
          <w:noProof/>
        </w:rPr>
        <w:drawing>
          <wp:inline distT="0" distB="0" distL="0" distR="0" wp14:anchorId="7841D423" wp14:editId="444288E1">
            <wp:extent cx="5760720" cy="225298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D70DA" w14:textId="20C393BC" w:rsidR="00F80E7E" w:rsidRDefault="00F80E7E"/>
    <w:p w14:paraId="2052E140" w14:textId="77777777" w:rsidR="0041426D" w:rsidRDefault="0041426D" w:rsidP="00414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Fig S4</w:t>
      </w:r>
      <w:r w:rsidRPr="00790CB5">
        <w:rPr>
          <w:rFonts w:ascii="Times New Roman" w:eastAsiaTheme="minorEastAsia" w:hAnsi="Times New Roman" w:cs="Times New Roman"/>
          <w:b/>
          <w:sz w:val="24"/>
          <w:szCs w:val="24"/>
        </w:rPr>
        <w:t>: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 Lack of phenotypic differences between </w:t>
      </w:r>
      <w:r w:rsidRPr="00F660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WT and 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>Mecp2</w:t>
      </w:r>
      <w:r>
        <w:rPr>
          <w:rFonts w:ascii="Times New Roman" w:eastAsiaTheme="minorEastAsia" w:hAnsi="Times New Roman" w:cs="Times New Roman"/>
          <w:b/>
          <w:bCs/>
          <w:i/>
          <w:sz w:val="24"/>
          <w:szCs w:val="24"/>
          <w:vertAlign w:val="superscript"/>
        </w:rPr>
        <w:t>+/-</w:t>
      </w:r>
      <w:r w:rsidRPr="00F6602A">
        <w:rPr>
          <w:rFonts w:ascii="Times New Roman" w:eastAsiaTheme="minorEastAsia" w:hAnsi="Times New Roman" w:cs="Times New Roman"/>
          <w:b/>
          <w:bCs/>
          <w:i/>
          <w:sz w:val="24"/>
          <w:szCs w:val="24"/>
        </w:rPr>
        <w:t xml:space="preserve"> </w:t>
      </w:r>
      <w:r w:rsidRPr="00F6602A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mic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.</w:t>
      </w:r>
    </w:p>
    <w:p w14:paraId="269804F5" w14:textId="715CE2B6" w:rsidR="0041426D" w:rsidRPr="00790CB5" w:rsidRDefault="00741C8F" w:rsidP="00414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5C3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ED407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Representative images of pSTAT3 labeling within the arcuate nucleus (Arc) the lateral hypothalamic area (LHA) the ventromedial hypothalamus (VMH) and the dorsomedial hypothalamus (DM) of </w:t>
      </w:r>
      <w:r w:rsidR="00B32582">
        <w:rPr>
          <w:rFonts w:ascii="Times New Roman" w:hAnsi="Times New Roman" w:cs="Times New Roman"/>
          <w:sz w:val="24"/>
          <w:szCs w:val="24"/>
        </w:rPr>
        <w:t xml:space="preserve">leptin-treated and sham </w:t>
      </w:r>
      <w:r w:rsidR="00B32582" w:rsidRPr="004B5628">
        <w:rPr>
          <w:rFonts w:ascii="Times New Roman" w:hAnsi="Times New Roman" w:cs="Times New Roman"/>
          <w:i/>
          <w:sz w:val="24"/>
          <w:szCs w:val="24"/>
        </w:rPr>
        <w:t>Mecp2</w:t>
      </w:r>
      <w:r w:rsidR="00B32582" w:rsidRPr="004B5628">
        <w:rPr>
          <w:rFonts w:ascii="Times New Roman" w:hAnsi="Times New Roman" w:cs="Times New Roman"/>
          <w:i/>
          <w:sz w:val="24"/>
          <w:szCs w:val="24"/>
          <w:vertAlign w:val="superscript"/>
        </w:rPr>
        <w:t>-/y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 </w:t>
      </w:r>
      <w:r w:rsidR="00B32582">
        <w:rPr>
          <w:rFonts w:ascii="Times New Roman" w:hAnsi="Times New Roman" w:cs="Times New Roman"/>
          <w:sz w:val="24"/>
          <w:szCs w:val="24"/>
        </w:rPr>
        <w:t xml:space="preserve">mice </w:t>
      </w:r>
      <w:r w:rsidR="00145C3B" w:rsidRPr="006F44B4">
        <w:rPr>
          <w:rFonts w:ascii="Times New Roman" w:hAnsi="Times New Roman" w:cs="Times New Roman"/>
          <w:sz w:val="24"/>
          <w:szCs w:val="24"/>
        </w:rPr>
        <w:t>(B) (bregma level -1.94). Note that a high number of pSTAT3 immuno</w:t>
      </w:r>
      <w:r w:rsidR="00145C3B">
        <w:rPr>
          <w:rFonts w:ascii="Times New Roman" w:hAnsi="Times New Roman" w:cs="Times New Roman"/>
          <w:sz w:val="24"/>
          <w:szCs w:val="24"/>
        </w:rPr>
        <w:t>-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positive cells, intensely labeled, is detected in the DM and the Arc in both conditions. However, the significant but less intense pSTAT3 labeled cells </w:t>
      </w:r>
      <w:r w:rsidR="00B32582">
        <w:rPr>
          <w:rFonts w:ascii="Times New Roman" w:hAnsi="Times New Roman" w:cs="Times New Roman"/>
          <w:sz w:val="24"/>
          <w:szCs w:val="24"/>
        </w:rPr>
        <w:t xml:space="preserve">observed 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in the VMH of </w:t>
      </w:r>
      <w:r w:rsidR="00B32582">
        <w:rPr>
          <w:rFonts w:ascii="Times New Roman" w:hAnsi="Times New Roman" w:cs="Times New Roman"/>
          <w:sz w:val="24"/>
          <w:szCs w:val="24"/>
        </w:rPr>
        <w:t xml:space="preserve">sham </w:t>
      </w:r>
      <w:r w:rsidR="00B32582" w:rsidRPr="004B5628">
        <w:rPr>
          <w:rFonts w:ascii="Times New Roman" w:hAnsi="Times New Roman" w:cs="Times New Roman"/>
          <w:i/>
          <w:sz w:val="24"/>
          <w:szCs w:val="24"/>
        </w:rPr>
        <w:t>Mecp2</w:t>
      </w:r>
      <w:r w:rsidR="00B32582" w:rsidRPr="004B5628">
        <w:rPr>
          <w:rFonts w:ascii="Times New Roman" w:hAnsi="Times New Roman" w:cs="Times New Roman"/>
          <w:i/>
          <w:sz w:val="24"/>
          <w:szCs w:val="24"/>
          <w:vertAlign w:val="superscript"/>
        </w:rPr>
        <w:t>-/y</w:t>
      </w:r>
      <w:r w:rsidR="00B32582" w:rsidRPr="004B5628">
        <w:rPr>
          <w:rFonts w:ascii="Times New Roman" w:hAnsi="Times New Roman" w:cs="Times New Roman"/>
          <w:sz w:val="24"/>
          <w:szCs w:val="24"/>
        </w:rPr>
        <w:t xml:space="preserve"> </w:t>
      </w:r>
      <w:r w:rsidR="00B32582">
        <w:rPr>
          <w:rFonts w:ascii="Times New Roman" w:hAnsi="Times New Roman" w:cs="Times New Roman"/>
          <w:sz w:val="24"/>
          <w:szCs w:val="24"/>
        </w:rPr>
        <w:t>mice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 is no</w:t>
      </w:r>
      <w:r w:rsidR="00145C3B">
        <w:rPr>
          <w:rFonts w:ascii="Times New Roman" w:hAnsi="Times New Roman" w:cs="Times New Roman"/>
          <w:sz w:val="24"/>
          <w:szCs w:val="24"/>
        </w:rPr>
        <w:t xml:space="preserve"> longer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 observed in </w:t>
      </w:r>
      <w:r w:rsidR="00F86DA8">
        <w:rPr>
          <w:rFonts w:ascii="Times New Roman" w:hAnsi="Times New Roman" w:cs="Times New Roman"/>
          <w:sz w:val="24"/>
          <w:szCs w:val="24"/>
        </w:rPr>
        <w:t>l</w:t>
      </w:r>
      <w:r w:rsidR="00145C3B" w:rsidRPr="006F44B4">
        <w:rPr>
          <w:rFonts w:ascii="Times New Roman" w:hAnsi="Times New Roman" w:cs="Times New Roman"/>
          <w:sz w:val="24"/>
          <w:szCs w:val="24"/>
        </w:rPr>
        <w:t>eptin</w:t>
      </w:r>
      <w:r w:rsidR="00F86DA8">
        <w:rPr>
          <w:rFonts w:ascii="Times New Roman" w:hAnsi="Times New Roman" w:cs="Times New Roman"/>
          <w:sz w:val="24"/>
          <w:szCs w:val="24"/>
        </w:rPr>
        <w:t xml:space="preserve">-treated </w:t>
      </w:r>
      <w:r w:rsidR="00F86DA8" w:rsidRPr="004B5628">
        <w:rPr>
          <w:rFonts w:ascii="Times New Roman" w:hAnsi="Times New Roman" w:cs="Times New Roman"/>
          <w:i/>
          <w:sz w:val="24"/>
          <w:szCs w:val="24"/>
        </w:rPr>
        <w:t>Mecp2</w:t>
      </w:r>
      <w:r w:rsidR="00F86DA8" w:rsidRPr="004B5628">
        <w:rPr>
          <w:rFonts w:ascii="Times New Roman" w:hAnsi="Times New Roman" w:cs="Times New Roman"/>
          <w:i/>
          <w:sz w:val="24"/>
          <w:szCs w:val="24"/>
          <w:vertAlign w:val="superscript"/>
        </w:rPr>
        <w:t>-/y</w:t>
      </w:r>
      <w:r w:rsidR="00F86DA8">
        <w:rPr>
          <w:rFonts w:ascii="Times New Roman" w:hAnsi="Times New Roman" w:cs="Times New Roman"/>
          <w:iCs/>
          <w:sz w:val="24"/>
          <w:szCs w:val="24"/>
        </w:rPr>
        <w:t xml:space="preserve"> mice.</w:t>
      </w:r>
      <w:r w:rsidR="00145C3B" w:rsidRPr="006F44B4">
        <w:rPr>
          <w:rFonts w:ascii="Times New Roman" w:hAnsi="Times New Roman" w:cs="Times New Roman"/>
          <w:sz w:val="24"/>
          <w:szCs w:val="24"/>
        </w:rPr>
        <w:t xml:space="preserve"> 3V: third ventricle; </w:t>
      </w:r>
      <w:proofErr w:type="spellStart"/>
      <w:r w:rsidR="00145C3B" w:rsidRPr="006F44B4">
        <w:rPr>
          <w:rFonts w:ascii="Times New Roman" w:hAnsi="Times New Roman" w:cs="Times New Roman"/>
          <w:sz w:val="24"/>
          <w:szCs w:val="24"/>
        </w:rPr>
        <w:t>Opt</w:t>
      </w:r>
      <w:proofErr w:type="spellEnd"/>
      <w:r w:rsidR="00145C3B" w:rsidRPr="006F44B4">
        <w:rPr>
          <w:rFonts w:ascii="Times New Roman" w:hAnsi="Times New Roman" w:cs="Times New Roman"/>
          <w:sz w:val="24"/>
          <w:szCs w:val="24"/>
        </w:rPr>
        <w:t xml:space="preserve">: optic tract; </w:t>
      </w:r>
      <w:proofErr w:type="spellStart"/>
      <w:r w:rsidR="00145C3B" w:rsidRPr="006F44B4">
        <w:rPr>
          <w:rFonts w:ascii="Times New Roman" w:hAnsi="Times New Roman" w:cs="Times New Roman"/>
          <w:sz w:val="24"/>
          <w:szCs w:val="24"/>
        </w:rPr>
        <w:t>fr</w:t>
      </w:r>
      <w:proofErr w:type="spellEnd"/>
      <w:r w:rsidR="00145C3B" w:rsidRPr="006F44B4">
        <w:rPr>
          <w:rFonts w:ascii="Times New Roman" w:hAnsi="Times New Roman" w:cs="Times New Roman"/>
          <w:sz w:val="24"/>
          <w:szCs w:val="24"/>
        </w:rPr>
        <w:t>: fornix; delineated STN: Subthalamic nucleus; delineated cp: cerebral peduncle, Scale bars, 250 µm</w:t>
      </w:r>
      <w:r w:rsidR="00145C3B">
        <w:rPr>
          <w:rFonts w:ascii="Times New Roman" w:hAnsi="Times New Roman" w:cs="Times New Roman"/>
          <w:sz w:val="24"/>
          <w:szCs w:val="24"/>
        </w:rPr>
        <w:t xml:space="preserve">. </w:t>
      </w:r>
      <w:r w:rsidR="00145C3B" w:rsidRPr="00145C3B">
        <w:rPr>
          <w:rFonts w:ascii="Times New Roman" w:eastAsiaTheme="minorEastAsia" w:hAnsi="Times New Roman" w:cs="Times New Roman"/>
          <w:b/>
          <w:bCs/>
          <w:sz w:val="24"/>
          <w:szCs w:val="24"/>
        </w:rPr>
        <w:t>B</w:t>
      </w:r>
      <w:r w:rsidR="00145C3B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="002A4AF4">
        <w:rPr>
          <w:rFonts w:ascii="Times New Roman" w:eastAsiaTheme="minorEastAsia" w:hAnsi="Times New Roman" w:cs="Times New Roman"/>
          <w:sz w:val="24"/>
          <w:szCs w:val="24"/>
        </w:rPr>
        <w:t xml:space="preserve">Percentage of increase </w:t>
      </w:r>
      <w:r w:rsidRPr="00ED4079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ED4079">
        <w:rPr>
          <w:rFonts w:ascii="Times New Roman" w:hAnsi="Times New Roman" w:cs="Times New Roman"/>
          <w:color w:val="000000"/>
          <w:sz w:val="24"/>
          <w:szCs w:val="24"/>
        </w:rPr>
        <w:t xml:space="preserve">pSTAT3 </w:t>
      </w:r>
      <w:r w:rsidR="002A4AF4">
        <w:rPr>
          <w:rFonts w:ascii="Times New Roman" w:hAnsi="Times New Roman" w:cs="Times New Roman"/>
          <w:color w:val="000000"/>
          <w:sz w:val="24"/>
          <w:szCs w:val="24"/>
        </w:rPr>
        <w:t xml:space="preserve">positive cells induced by sub-cutaneous injection of leptin in WT and </w:t>
      </w:r>
      <w:r w:rsidR="002A4AF4" w:rsidRPr="006619A3">
        <w:rPr>
          <w:rFonts w:ascii="Times New Roman" w:hAnsi="Times New Roman" w:cs="Times New Roman"/>
          <w:i/>
          <w:sz w:val="24"/>
          <w:szCs w:val="24"/>
        </w:rPr>
        <w:t>Mecp2</w:t>
      </w:r>
      <w:r w:rsidR="002A4AF4" w:rsidRPr="006619A3">
        <w:rPr>
          <w:rFonts w:ascii="Times New Roman" w:hAnsi="Times New Roman" w:cs="Times New Roman"/>
          <w:sz w:val="24"/>
          <w:szCs w:val="24"/>
          <w:vertAlign w:val="superscript"/>
        </w:rPr>
        <w:t>-/y</w:t>
      </w:r>
      <w:r w:rsidR="002A4AF4">
        <w:rPr>
          <w:rFonts w:ascii="Times New Roman" w:hAnsi="Times New Roman" w:cs="Times New Roman"/>
          <w:sz w:val="24"/>
          <w:szCs w:val="24"/>
        </w:rPr>
        <w:t xml:space="preserve"> mice. </w:t>
      </w:r>
      <w:r>
        <w:rPr>
          <w:rFonts w:ascii="Times New Roman" w:hAnsi="Times New Roman" w:cs="Times New Roman"/>
          <w:color w:val="000000"/>
          <w:sz w:val="24"/>
          <w:szCs w:val="24"/>
        </w:rPr>
        <w:t>LH: Lateral hypothalamic area; DM: dorsomedial nucleus; VMH: ventromedial nucleus; Arc: arcuate nucleus; PVN: periventricular nucleus.</w:t>
      </w:r>
    </w:p>
    <w:p w14:paraId="0A074E45" w14:textId="77777777" w:rsidR="0041426D" w:rsidRDefault="0041426D"/>
    <w:sectPr w:rsidR="00414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">
    <w:altName w:val="Yu Gothic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C31BBA"/>
    <w:multiLevelType w:val="hybridMultilevel"/>
    <w:tmpl w:val="A2F62F96"/>
    <w:lvl w:ilvl="0" w:tplc="8130B4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44"/>
    <w:rsid w:val="00004AA2"/>
    <w:rsid w:val="00013D3C"/>
    <w:rsid w:val="0001708C"/>
    <w:rsid w:val="00021722"/>
    <w:rsid w:val="00026D62"/>
    <w:rsid w:val="00051871"/>
    <w:rsid w:val="0007513B"/>
    <w:rsid w:val="0008521C"/>
    <w:rsid w:val="00085EE9"/>
    <w:rsid w:val="00096441"/>
    <w:rsid w:val="000B2C7B"/>
    <w:rsid w:val="000C6643"/>
    <w:rsid w:val="000D37FC"/>
    <w:rsid w:val="000E458D"/>
    <w:rsid w:val="000E498B"/>
    <w:rsid w:val="000F2B45"/>
    <w:rsid w:val="0012670B"/>
    <w:rsid w:val="00133385"/>
    <w:rsid w:val="0013390F"/>
    <w:rsid w:val="00145C3B"/>
    <w:rsid w:val="001776D5"/>
    <w:rsid w:val="0019769B"/>
    <w:rsid w:val="001A4644"/>
    <w:rsid w:val="001D7B9B"/>
    <w:rsid w:val="00221EE2"/>
    <w:rsid w:val="0025231F"/>
    <w:rsid w:val="0025252F"/>
    <w:rsid w:val="00260468"/>
    <w:rsid w:val="0027055C"/>
    <w:rsid w:val="00280969"/>
    <w:rsid w:val="00287909"/>
    <w:rsid w:val="002A0A4E"/>
    <w:rsid w:val="002A4AF4"/>
    <w:rsid w:val="002C053C"/>
    <w:rsid w:val="002C5E4F"/>
    <w:rsid w:val="002C697C"/>
    <w:rsid w:val="002D20B4"/>
    <w:rsid w:val="003012B3"/>
    <w:rsid w:val="003176C6"/>
    <w:rsid w:val="00351F9A"/>
    <w:rsid w:val="0037450B"/>
    <w:rsid w:val="00380558"/>
    <w:rsid w:val="00381B9F"/>
    <w:rsid w:val="00393F24"/>
    <w:rsid w:val="003B0F16"/>
    <w:rsid w:val="003B2142"/>
    <w:rsid w:val="003B5C22"/>
    <w:rsid w:val="003C169D"/>
    <w:rsid w:val="003C3C6C"/>
    <w:rsid w:val="003D37A7"/>
    <w:rsid w:val="004047D7"/>
    <w:rsid w:val="0041426D"/>
    <w:rsid w:val="00415679"/>
    <w:rsid w:val="00415C54"/>
    <w:rsid w:val="00473002"/>
    <w:rsid w:val="0047384F"/>
    <w:rsid w:val="004942BE"/>
    <w:rsid w:val="004B4016"/>
    <w:rsid w:val="004C001D"/>
    <w:rsid w:val="004C4805"/>
    <w:rsid w:val="004D1F19"/>
    <w:rsid w:val="004D4897"/>
    <w:rsid w:val="004E64B9"/>
    <w:rsid w:val="00513065"/>
    <w:rsid w:val="005272C8"/>
    <w:rsid w:val="00564D4E"/>
    <w:rsid w:val="0057517A"/>
    <w:rsid w:val="00581979"/>
    <w:rsid w:val="005820EC"/>
    <w:rsid w:val="005C74A0"/>
    <w:rsid w:val="005D0AA5"/>
    <w:rsid w:val="005E0E5B"/>
    <w:rsid w:val="005F38CF"/>
    <w:rsid w:val="006019D7"/>
    <w:rsid w:val="006036CF"/>
    <w:rsid w:val="006076F4"/>
    <w:rsid w:val="00644AF8"/>
    <w:rsid w:val="00646A41"/>
    <w:rsid w:val="006473F4"/>
    <w:rsid w:val="00671614"/>
    <w:rsid w:val="0067172F"/>
    <w:rsid w:val="006740EC"/>
    <w:rsid w:val="006834F9"/>
    <w:rsid w:val="00686319"/>
    <w:rsid w:val="00693CFB"/>
    <w:rsid w:val="00694C43"/>
    <w:rsid w:val="006A15A9"/>
    <w:rsid w:val="006B7369"/>
    <w:rsid w:val="006C33CD"/>
    <w:rsid w:val="006D41ED"/>
    <w:rsid w:val="006E1D02"/>
    <w:rsid w:val="00706176"/>
    <w:rsid w:val="00712002"/>
    <w:rsid w:val="00720AA1"/>
    <w:rsid w:val="00725FE5"/>
    <w:rsid w:val="00740CD1"/>
    <w:rsid w:val="00741C8F"/>
    <w:rsid w:val="00751F17"/>
    <w:rsid w:val="00782E96"/>
    <w:rsid w:val="00791579"/>
    <w:rsid w:val="007B2EFF"/>
    <w:rsid w:val="007B3E90"/>
    <w:rsid w:val="007D50CA"/>
    <w:rsid w:val="00807708"/>
    <w:rsid w:val="0081320A"/>
    <w:rsid w:val="00814121"/>
    <w:rsid w:val="00857AE7"/>
    <w:rsid w:val="0087276B"/>
    <w:rsid w:val="00887066"/>
    <w:rsid w:val="00894437"/>
    <w:rsid w:val="0089701A"/>
    <w:rsid w:val="008A7725"/>
    <w:rsid w:val="008B495F"/>
    <w:rsid w:val="008B6108"/>
    <w:rsid w:val="008C2F35"/>
    <w:rsid w:val="008D5F96"/>
    <w:rsid w:val="008E14DB"/>
    <w:rsid w:val="00911CD5"/>
    <w:rsid w:val="00932C71"/>
    <w:rsid w:val="009452DC"/>
    <w:rsid w:val="009557C3"/>
    <w:rsid w:val="009570F3"/>
    <w:rsid w:val="00965FE5"/>
    <w:rsid w:val="009669A2"/>
    <w:rsid w:val="00971C3B"/>
    <w:rsid w:val="00975D37"/>
    <w:rsid w:val="00993FEA"/>
    <w:rsid w:val="00997E61"/>
    <w:rsid w:val="009C0320"/>
    <w:rsid w:val="009C25CC"/>
    <w:rsid w:val="009D4BD3"/>
    <w:rsid w:val="009E478D"/>
    <w:rsid w:val="009E55F7"/>
    <w:rsid w:val="009F7771"/>
    <w:rsid w:val="00A04AC0"/>
    <w:rsid w:val="00A226A1"/>
    <w:rsid w:val="00A25DEB"/>
    <w:rsid w:val="00A2628B"/>
    <w:rsid w:val="00A44F6E"/>
    <w:rsid w:val="00A53B59"/>
    <w:rsid w:val="00A64BBC"/>
    <w:rsid w:val="00A675C4"/>
    <w:rsid w:val="00A7157F"/>
    <w:rsid w:val="00A768F1"/>
    <w:rsid w:val="00A851EA"/>
    <w:rsid w:val="00A91608"/>
    <w:rsid w:val="00AA50FA"/>
    <w:rsid w:val="00AA548E"/>
    <w:rsid w:val="00AA6A54"/>
    <w:rsid w:val="00AC3B14"/>
    <w:rsid w:val="00AE3475"/>
    <w:rsid w:val="00B153EF"/>
    <w:rsid w:val="00B21560"/>
    <w:rsid w:val="00B32582"/>
    <w:rsid w:val="00B327F7"/>
    <w:rsid w:val="00B42C51"/>
    <w:rsid w:val="00B51D72"/>
    <w:rsid w:val="00B5582F"/>
    <w:rsid w:val="00B66157"/>
    <w:rsid w:val="00B81280"/>
    <w:rsid w:val="00B834EC"/>
    <w:rsid w:val="00BA21B7"/>
    <w:rsid w:val="00BA76AE"/>
    <w:rsid w:val="00BC5311"/>
    <w:rsid w:val="00BC5EA7"/>
    <w:rsid w:val="00BD33AB"/>
    <w:rsid w:val="00BE33D9"/>
    <w:rsid w:val="00BF0369"/>
    <w:rsid w:val="00BF31E9"/>
    <w:rsid w:val="00BF614F"/>
    <w:rsid w:val="00BF7BB3"/>
    <w:rsid w:val="00C15053"/>
    <w:rsid w:val="00C22B99"/>
    <w:rsid w:val="00C62C07"/>
    <w:rsid w:val="00C76AA3"/>
    <w:rsid w:val="00C97444"/>
    <w:rsid w:val="00CC4B70"/>
    <w:rsid w:val="00CC73FF"/>
    <w:rsid w:val="00CD6ADD"/>
    <w:rsid w:val="00CE6DE1"/>
    <w:rsid w:val="00D45B4B"/>
    <w:rsid w:val="00D64429"/>
    <w:rsid w:val="00D64824"/>
    <w:rsid w:val="00D861B3"/>
    <w:rsid w:val="00D90E3D"/>
    <w:rsid w:val="00D94985"/>
    <w:rsid w:val="00DC329D"/>
    <w:rsid w:val="00DD2FA0"/>
    <w:rsid w:val="00DE0DC5"/>
    <w:rsid w:val="00DE3FEC"/>
    <w:rsid w:val="00DE4505"/>
    <w:rsid w:val="00E053E4"/>
    <w:rsid w:val="00E37514"/>
    <w:rsid w:val="00E42E5E"/>
    <w:rsid w:val="00E651EF"/>
    <w:rsid w:val="00E77244"/>
    <w:rsid w:val="00E77321"/>
    <w:rsid w:val="00E77F78"/>
    <w:rsid w:val="00E848C0"/>
    <w:rsid w:val="00E9586D"/>
    <w:rsid w:val="00EA1FE7"/>
    <w:rsid w:val="00EA353F"/>
    <w:rsid w:val="00EB3C71"/>
    <w:rsid w:val="00EB617E"/>
    <w:rsid w:val="00ED72B3"/>
    <w:rsid w:val="00EE61C8"/>
    <w:rsid w:val="00EF0DF4"/>
    <w:rsid w:val="00F2430B"/>
    <w:rsid w:val="00F746D9"/>
    <w:rsid w:val="00F75058"/>
    <w:rsid w:val="00F80E7E"/>
    <w:rsid w:val="00F86DA8"/>
    <w:rsid w:val="00FD73AB"/>
    <w:rsid w:val="00FE12D9"/>
    <w:rsid w:val="00FE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FACCF"/>
  <w15:docId w15:val="{504ED458-0BED-4BFF-82AB-89FB1D4A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644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464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036C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64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4429"/>
    <w:rPr>
      <w:rFonts w:ascii="Tahom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BF31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31E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31E9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31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31E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08F5E-8195-44CD-AD39-F73443C72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1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Luc Gaiarsa</dc:creator>
  <cp:lastModifiedBy>Jean-Luc Gaiarsa</cp:lastModifiedBy>
  <cp:revision>2</cp:revision>
  <dcterms:created xsi:type="dcterms:W3CDTF">2025-09-24T13:51:00Z</dcterms:created>
  <dcterms:modified xsi:type="dcterms:W3CDTF">2025-09-24T13:51:00Z</dcterms:modified>
</cp:coreProperties>
</file>